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C9557" w14:textId="77777777" w:rsidR="00047B3A" w:rsidRDefault="00F66AC0">
      <w:pPr>
        <w:pStyle w:val="Heading1"/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SI 1 </w:t>
      </w:r>
      <w:r>
        <w:rPr>
          <w:rFonts w:ascii="Times New Roman" w:eastAsia="Times New Roman" w:hAnsi="Times New Roman" w:cs="Times New Roman"/>
          <w:color w:val="000000"/>
        </w:rPr>
        <w:t>Table 1 Search Strateg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20AA0F29" w14:textId="77777777" w:rsidR="00047B3A" w:rsidRDefault="00F66AC0">
      <w:r>
        <w:t>Sample search date 27/01/2025</w:t>
      </w:r>
    </w:p>
    <w:p w14:paraId="37146898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ubMed </w:t>
      </w:r>
    </w:p>
    <w:tbl>
      <w:tblPr>
        <w:tblStyle w:val="a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5EA12A2A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5AC0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2ED3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1B88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047B3A" w14:paraId="03F36854" w14:textId="77777777">
        <w:trPr>
          <w:trHeight w:val="574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6D77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350C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"leprosy"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erms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nsen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sease"[Title/Abstrac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ns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isease"[Title/Abstract] OR "Leprosy"[Title/Abstract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1D35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,054</w:t>
            </w:r>
          </w:p>
        </w:tc>
      </w:tr>
      <w:tr w:rsidR="00047B3A" w14:paraId="0D74C3EC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0B79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FA33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[MeSH Terms] OR “Selfcare”[Title/abstrac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[Title/Abstract] OR "Self-care"[Title/Abstrac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[Title/Abstract] OR “self-management"[Title/Abstract] OR "self-management"[Title/Abstrac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[Title/Abstract] OR "self-treatment"[Title/Abstrac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treat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"[Title/Abstract] OR "self-efficacy"[Title/Abstract] OR 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"[Title/Abstract] OR "peer support"[Title/Abstract] OR “patient empower*”[Title/Abstract] OR “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Exam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”[Title/Abstract] OR “Self-examination” [Title/Abstract] OR “self-guided care” [Title/Abstract]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36D0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,582</w:t>
            </w:r>
          </w:p>
        </w:tc>
      </w:tr>
      <w:tr w:rsidR="00047B3A" w14:paraId="12A59523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0009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4829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1 AND #2 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4681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</w:tbl>
    <w:p w14:paraId="7557241F" w14:textId="77777777" w:rsidR="00047B3A" w:rsidRDefault="00047B3A">
      <w:pPr>
        <w:rPr>
          <w:rFonts w:ascii="Times New Roman" w:eastAsia="Times New Roman" w:hAnsi="Times New Roman" w:cs="Times New Roman"/>
          <w:u w:val="single"/>
        </w:rPr>
      </w:pPr>
    </w:p>
    <w:p w14:paraId="2B11B33F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edline ALL</w:t>
      </w:r>
    </w:p>
    <w:tbl>
      <w:tblPr>
        <w:tblStyle w:val="a0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57A5C639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46A2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B162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D218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047B3A" w14:paraId="75ED4F0B" w14:textId="77777777">
        <w:trPr>
          <w:trHeight w:val="574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5AF1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880D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ansen's Disease.mp. or Leprosy/ or Leprosy.mp. OR Hansens Disease.mp.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0C8D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,056</w:t>
            </w:r>
          </w:p>
        </w:tc>
      </w:tr>
      <w:tr w:rsidR="00047B3A" w14:paraId="782C382A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4053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7636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Care.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/ OR Self-care.mp. O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selfcare.mp.O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self-management.mp. OR "self-management.mp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.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OR self-treatment.mp.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treatment.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OR self-efficacy.mp.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efficacy.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OR peer support.mp. OR “patient empower*.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OR Self Examination.mp. OR Self-examination.mp. OR self-guided care.mp.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C917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,874</w:t>
            </w:r>
          </w:p>
        </w:tc>
      </w:tr>
      <w:tr w:rsidR="00047B3A" w14:paraId="5A94B946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A808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0FA7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1 AND #2 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F3DDA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</w:tbl>
    <w:p w14:paraId="16948D8C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C06E28A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b of science Core Collection</w:t>
      </w:r>
    </w:p>
    <w:tbl>
      <w:tblPr>
        <w:tblStyle w:val="a1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0694EE4C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A832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A3465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E34D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047B3A" w14:paraId="613F5E73" w14:textId="77777777">
        <w:trPr>
          <w:trHeight w:val="574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8D9D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375C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TS=(leprosy)) OR T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=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Hansen’s disease) OR TS=(Hansens diseas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766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873</w:t>
            </w:r>
          </w:p>
        </w:tc>
      </w:tr>
      <w:tr w:rsidR="00047B3A" w14:paraId="2AF144AD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3B3E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8EB8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TS=(Self Care) OR TS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OR TS=(Self-care) OR TS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OR TS=(self-management) OR TS=(self-management) OR TS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OR TS=(self-treatment) OR TS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treat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OR TS=(self-efficacy) OR TS=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 OR TS=(peer support) OR TS=(patient empower*) OR TS=(Self Examination) OR TS=(Self-examination) OR TS=(self-guided care) 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F07A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0,417</w:t>
            </w:r>
          </w:p>
        </w:tc>
      </w:tr>
      <w:tr w:rsidR="00047B3A" w14:paraId="4FEF72C0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57D9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DFBF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1 AND #2 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79E8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</w:tr>
    </w:tbl>
    <w:p w14:paraId="301215CE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0DB4273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MBASE</w:t>
      </w:r>
    </w:p>
    <w:tbl>
      <w:tblPr>
        <w:tblStyle w:val="a2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11D853B3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FB9D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7499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051E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047B3A" w14:paraId="7BDCDBE9" w14:textId="77777777">
        <w:trPr>
          <w:trHeight w:val="574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C0FC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5DE8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p leprosy/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nsen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isease.t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ns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sease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prosy.ti,ab,kf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8FBA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,989</w:t>
            </w:r>
          </w:p>
        </w:tc>
      </w:tr>
      <w:tr w:rsidR="00047B3A" w14:paraId="7E636974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77E6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8EF1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 Self Care/ OR Sel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e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c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ti,ab,kf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care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manage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ti,ab,kf OR sel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nagement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sel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reatment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treatm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ti,ab,kf  OR sel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fficacy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f effica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ti,ab,kf  OR pe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pport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OR patient empower*.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Sel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amination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Sel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amination.ti,ab,k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self-guid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are.ti,ab,kf</w:t>
            </w:r>
            <w:proofErr w:type="spellEnd"/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8BF7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,678</w:t>
            </w:r>
          </w:p>
        </w:tc>
      </w:tr>
      <w:tr w:rsidR="00047B3A" w14:paraId="258F274B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8877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2AD9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#1 AND #2 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BD1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</w:tr>
    </w:tbl>
    <w:p w14:paraId="7FE33438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A574F97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ILACS </w:t>
      </w:r>
      <w:proofErr w:type="spellStart"/>
      <w:r>
        <w:rPr>
          <w:rFonts w:ascii="Times New Roman" w:eastAsia="Times New Roman" w:hAnsi="Times New Roman" w:cs="Times New Roman"/>
        </w:rPr>
        <w:t>spanish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3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59A241F5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2874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A063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EE348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047B3A" w14:paraId="47EAB9F7" w14:textId="77777777">
        <w:trPr>
          <w:trHeight w:val="890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372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F91C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  <w:r w:rsidRPr="00F66AC0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lepra</w:t>
            </w:r>
            <w:r w:rsidRPr="00F66AC0">
              <w:rPr>
                <w:rFonts w:ascii="Times New Roman" w:eastAsia="Times New Roman" w:hAnsi="Times New Roman" w:cs="Times New Roman"/>
                <w:lang w:val="es-CO"/>
              </w:rPr>
              <w:t xml:space="preserve"> OR </w:t>
            </w:r>
            <w:r w:rsidRPr="00F66AC0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enfermedad de Hansen</w:t>
            </w:r>
            <w:r w:rsidRPr="00F66AC0">
              <w:rPr>
                <w:rFonts w:ascii="Times New Roman" w:eastAsia="Times New Roman" w:hAnsi="Times New Roman" w:cs="Times New Roman"/>
                <w:lang w:val="es-CO"/>
              </w:rPr>
              <w:t xml:space="preserve"> OR</w:t>
            </w:r>
            <w:r w:rsidRPr="00F66AC0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hansenia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4DEA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</w:rPr>
              <w:t>47.373</w:t>
            </w:r>
          </w:p>
        </w:tc>
      </w:tr>
      <w:tr w:rsidR="00047B3A" w14:paraId="13B288D7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0CCE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E6AC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s-CO"/>
              </w:rPr>
            </w:pPr>
            <w:r w:rsidRPr="00F66AC0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>Autocuidado</w:t>
            </w:r>
            <w:r w:rsidRPr="00F66AC0">
              <w:rPr>
                <w:rFonts w:ascii="Times New Roman" w:eastAsia="Times New Roman" w:hAnsi="Times New Roman" w:cs="Times New Roman"/>
                <w:lang w:val="es-CO"/>
              </w:rPr>
              <w:t xml:space="preserve"> OR</w:t>
            </w:r>
            <w:r w:rsidRPr="00F66AC0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 cuidado personal</w:t>
            </w:r>
            <w:r w:rsidRPr="00F66AC0">
              <w:rPr>
                <w:rFonts w:ascii="Times New Roman" w:eastAsia="Times New Roman" w:hAnsi="Times New Roman" w:cs="Times New Roman"/>
                <w:lang w:val="es-CO"/>
              </w:rPr>
              <w:t xml:space="preserve"> OR </w:t>
            </w:r>
            <w:r w:rsidRPr="00F66AC0">
              <w:rPr>
                <w:rFonts w:ascii="Times New Roman" w:eastAsia="Times New Roman" w:hAnsi="Times New Roman" w:cs="Times New Roman"/>
                <w:color w:val="000000"/>
                <w:lang w:val="es-CO"/>
              </w:rPr>
              <w:t xml:space="preserve">autoayuda 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11ED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66AC0"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  <w:lang w:val="es-CO"/>
              </w:rPr>
              <w:t xml:space="preserve"> </w:t>
            </w:r>
            <w:r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</w:rPr>
              <w:t>46.867</w:t>
            </w:r>
          </w:p>
        </w:tc>
      </w:tr>
      <w:tr w:rsidR="00047B3A" w14:paraId="2766BE4E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6E7B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3E5F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s-CO"/>
              </w:rPr>
            </w:pPr>
            <w:r w:rsidRPr="00F66AC0">
              <w:rPr>
                <w:rFonts w:ascii="Times New Roman" w:eastAsia="Times New Roman" w:hAnsi="Times New Roman" w:cs="Times New Roman"/>
                <w:lang w:val="es-CO"/>
              </w:rPr>
              <w:t>Lepra OR enfermedad de Hansen OR hanseniasis AND Autocuidado OR cuidado personal OR autoayuda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AC9D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</w:tc>
      </w:tr>
    </w:tbl>
    <w:p w14:paraId="2B9F83D0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2190955C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42BEB93F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p w14:paraId="29D58306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LILACS </w:t>
      </w:r>
      <w:r>
        <w:rPr>
          <w:rFonts w:ascii="Times New Roman" w:eastAsia="Times New Roman" w:hAnsi="Times New Roman" w:cs="Times New Roman"/>
        </w:rPr>
        <w:t>PORTUGUESE</w:t>
      </w:r>
    </w:p>
    <w:tbl>
      <w:tblPr>
        <w:tblStyle w:val="a4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15ED4FA9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4E8C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5B1A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D33C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047B3A" w14:paraId="058DC6D9" w14:textId="77777777">
        <w:trPr>
          <w:trHeight w:val="574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B5FA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0F69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 de Hansen</w:t>
            </w:r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nsení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enç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 Hans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15F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</w:rPr>
              <w:t xml:space="preserve"> 2.590</w:t>
            </w:r>
          </w:p>
        </w:tc>
      </w:tr>
      <w:tr w:rsidR="00047B3A" w14:paraId="4D478D1E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35D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7B99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s-CO"/>
              </w:rPr>
            </w:pPr>
            <w:r w:rsidRPr="00F66AC0">
              <w:rPr>
                <w:rFonts w:ascii="Times New Roman" w:eastAsia="Times New Roman" w:hAnsi="Times New Roman" w:cs="Times New Roman"/>
                <w:lang w:val="es-CO"/>
              </w:rPr>
              <w:t>Auto cuidado OR cuidado pessoal OR auto ajuda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9344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</w:rPr>
              <w:t>403</w:t>
            </w:r>
          </w:p>
        </w:tc>
      </w:tr>
      <w:tr w:rsidR="00047B3A" w14:paraId="7C6C85F7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8393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89C7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s-CO"/>
              </w:rPr>
            </w:pPr>
            <w:r w:rsidRPr="00F66AC0">
              <w:rPr>
                <w:rFonts w:ascii="Times New Roman" w:eastAsia="Times New Roman" w:hAnsi="Times New Roman" w:cs="Times New Roman"/>
                <w:lang w:val="es-CO"/>
              </w:rPr>
              <w:t>Mal de Hansen OR hanseníase OR doença de Hansen AND Auto cuidado OR cuidado pessoal OR auto ajuda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55F0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6A5C5442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73195332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CIELO PORTUGUESE </w:t>
      </w:r>
    </w:p>
    <w:p w14:paraId="2D99A298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5"/>
        <w:tblW w:w="9127" w:type="dxa"/>
        <w:tblLayout w:type="fixed"/>
        <w:tblLook w:val="0400" w:firstRow="0" w:lastRow="0" w:firstColumn="0" w:lastColumn="0" w:noHBand="0" w:noVBand="1"/>
      </w:tblPr>
      <w:tblGrid>
        <w:gridCol w:w="921"/>
        <w:gridCol w:w="6930"/>
        <w:gridCol w:w="1276"/>
      </w:tblGrid>
      <w:tr w:rsidR="00047B3A" w14:paraId="686C61EF" w14:textId="77777777">
        <w:trPr>
          <w:trHeight w:val="1124"/>
        </w:trPr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7DC1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3B77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22DD" w14:textId="77777777" w:rsidR="00047B3A" w:rsidRDefault="00F66AC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047B3A" w14:paraId="405FBDAE" w14:textId="77777777">
        <w:trPr>
          <w:trHeight w:val="574"/>
        </w:trPr>
        <w:tc>
          <w:tcPr>
            <w:tcW w:w="921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EC03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EEEF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nl-NL"/>
              </w:rPr>
            </w:pPr>
            <w:r w:rsidRPr="00F66AC0">
              <w:rPr>
                <w:rFonts w:ascii="Times New Roman" w:eastAsia="Times New Roman" w:hAnsi="Times New Roman" w:cs="Times New Roman"/>
                <w:lang w:val="nl-NL"/>
              </w:rPr>
              <w:t>hanseníase OR doença de Hanse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F102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66AC0"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  <w:lang w:val="nl-NL"/>
              </w:rPr>
              <w:t xml:space="preserve"> </w:t>
            </w:r>
            <w:r>
              <w:rPr>
                <w:rFonts w:ascii="Arial" w:eastAsia="Arial" w:hAnsi="Arial" w:cs="Arial"/>
                <w:color w:val="212529"/>
                <w:sz w:val="21"/>
                <w:szCs w:val="21"/>
                <w:highlight w:val="white"/>
              </w:rPr>
              <w:t>271</w:t>
            </w:r>
          </w:p>
        </w:tc>
      </w:tr>
      <w:tr w:rsidR="00047B3A" w14:paraId="0126D1F8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A1E4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6DF5" w14:textId="77777777" w:rsidR="00047B3A" w:rsidRPr="00F66AC0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s-CO"/>
              </w:rPr>
            </w:pPr>
            <w:r w:rsidRPr="00F66AC0">
              <w:rPr>
                <w:rFonts w:ascii="Times New Roman" w:eastAsia="Times New Roman" w:hAnsi="Times New Roman" w:cs="Times New Roman"/>
                <w:lang w:val="es-CO"/>
              </w:rPr>
              <w:t>Autocuidado OR cuidado pessoal OR auto ajuda</w:t>
            </w:r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50CE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0</w:t>
            </w:r>
          </w:p>
        </w:tc>
      </w:tr>
      <w:tr w:rsidR="00047B3A" w14:paraId="077BDCE9" w14:textId="77777777">
        <w:trPr>
          <w:trHeight w:val="562"/>
        </w:trPr>
        <w:tc>
          <w:tcPr>
            <w:tcW w:w="921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D67C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6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2026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ansenía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oenç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e Hansen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utocuida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uida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esso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utoajuda</w:t>
            </w:r>
            <w:proofErr w:type="spellEnd"/>
          </w:p>
        </w:tc>
        <w:tc>
          <w:tcPr>
            <w:tcW w:w="1276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3396" w14:textId="77777777" w:rsidR="00047B3A" w:rsidRDefault="00F66AC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</w:t>
            </w:r>
          </w:p>
        </w:tc>
      </w:tr>
    </w:tbl>
    <w:p w14:paraId="35D67AD6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p w14:paraId="00333352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p w14:paraId="47448085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p w14:paraId="2A033CD8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p w14:paraId="5941FA1E" w14:textId="77777777" w:rsidR="00047B3A" w:rsidRDefault="00F66AC0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CIELO SPANISH</w:t>
      </w:r>
    </w:p>
    <w:sdt>
      <w:sdtPr>
        <w:tag w:val="goog_rdk_0"/>
        <w:id w:val="128916300"/>
        <w:lock w:val="contentLocked"/>
      </w:sdtPr>
      <w:sdtEndPr/>
      <w:sdtContent>
        <w:tbl>
          <w:tblPr>
            <w:tblStyle w:val="a6"/>
            <w:tblW w:w="9120" w:type="dxa"/>
            <w:tblLayout w:type="fixed"/>
            <w:tblLook w:val="0400" w:firstRow="0" w:lastRow="0" w:firstColumn="0" w:lastColumn="0" w:noHBand="0" w:noVBand="1"/>
          </w:tblPr>
          <w:tblGrid>
            <w:gridCol w:w="1005"/>
            <w:gridCol w:w="6840"/>
            <w:gridCol w:w="1275"/>
          </w:tblGrid>
          <w:tr w:rsidR="00047B3A" w14:paraId="22E33203" w14:textId="77777777">
            <w:trPr>
              <w:trHeight w:val="1124"/>
            </w:trPr>
            <w:tc>
              <w:tcPr>
                <w:tcW w:w="100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252DF5" w14:textId="77777777" w:rsidR="00047B3A" w:rsidRDefault="00F66AC0">
                <w:pPr>
                  <w:spacing w:line="48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umber</w:t>
                </w:r>
              </w:p>
            </w:tc>
            <w:tc>
              <w:tcPr>
                <w:tcW w:w="6840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6100C5" w14:textId="77777777" w:rsidR="00047B3A" w:rsidRDefault="00F66AC0">
                <w:pPr>
                  <w:spacing w:line="48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Search</w:t>
                </w:r>
              </w:p>
            </w:tc>
            <w:tc>
              <w:tcPr>
                <w:tcW w:w="1275" w:type="dxa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676D92" w14:textId="77777777" w:rsidR="00047B3A" w:rsidRDefault="00F66AC0">
                <w:pPr>
                  <w:spacing w:line="480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esults</w:t>
                </w:r>
              </w:p>
            </w:tc>
          </w:tr>
          <w:tr w:rsidR="00047B3A" w14:paraId="634F1911" w14:textId="77777777">
            <w:trPr>
              <w:trHeight w:val="574"/>
            </w:trPr>
            <w:tc>
              <w:tcPr>
                <w:tcW w:w="1005" w:type="dxa"/>
                <w:tcBorders>
                  <w:top w:val="single" w:sz="8" w:space="0" w:color="000000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026ADF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#1</w:t>
                </w:r>
              </w:p>
            </w:tc>
            <w:tc>
              <w:tcPr>
                <w:tcW w:w="6840" w:type="dxa"/>
                <w:tcBorders>
                  <w:top w:val="single" w:sz="8" w:space="0" w:color="000000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CA8EF4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 lepra OR enfermedad de Hansen OR hanseniasis</w:t>
                </w:r>
              </w:p>
            </w:tc>
            <w:tc>
              <w:tcPr>
                <w:tcW w:w="1275" w:type="dxa"/>
                <w:tcBorders>
                  <w:top w:val="single" w:sz="8" w:space="0" w:color="000000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DB0B58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Arial" w:eastAsia="Arial" w:hAnsi="Arial" w:cs="Arial"/>
                    <w:b/>
                    <w:color w:val="403D39"/>
                    <w:sz w:val="21"/>
                    <w:szCs w:val="21"/>
                  </w:rPr>
                  <w:t>5 208</w:t>
                </w:r>
              </w:p>
            </w:tc>
          </w:tr>
          <w:tr w:rsidR="00047B3A" w14:paraId="08221783" w14:textId="77777777">
            <w:trPr>
              <w:trHeight w:val="562"/>
            </w:trPr>
            <w:tc>
              <w:tcPr>
                <w:tcW w:w="1005" w:type="dxa"/>
                <w:tcBorders>
                  <w:top w:val="single" w:sz="8" w:space="0" w:color="212121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8182CE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#2</w:t>
                </w:r>
              </w:p>
            </w:tc>
            <w:tc>
              <w:tcPr>
                <w:tcW w:w="6840" w:type="dxa"/>
                <w:tcBorders>
                  <w:top w:val="single" w:sz="8" w:space="0" w:color="212121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840CAD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Autocuidado OR cuidado personal OR autoayuda, </w:t>
                </w:r>
              </w:p>
            </w:tc>
            <w:tc>
              <w:tcPr>
                <w:tcW w:w="1275" w:type="dxa"/>
                <w:tcBorders>
                  <w:top w:val="single" w:sz="8" w:space="0" w:color="212121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E71BCB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Arial" w:eastAsia="Arial" w:hAnsi="Arial" w:cs="Arial"/>
                    <w:b/>
                    <w:color w:val="403D39"/>
                    <w:sz w:val="21"/>
                    <w:szCs w:val="21"/>
                  </w:rPr>
                  <w:t>1 247 342</w:t>
                </w:r>
              </w:p>
            </w:tc>
          </w:tr>
          <w:tr w:rsidR="00047B3A" w14:paraId="6AB0469F" w14:textId="77777777">
            <w:trPr>
              <w:trHeight w:val="562"/>
            </w:trPr>
            <w:tc>
              <w:tcPr>
                <w:tcW w:w="1005" w:type="dxa"/>
                <w:tcBorders>
                  <w:top w:val="single" w:sz="8" w:space="0" w:color="212121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ECAB1F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#4</w:t>
                </w:r>
              </w:p>
            </w:tc>
            <w:tc>
              <w:tcPr>
                <w:tcW w:w="6840" w:type="dxa"/>
                <w:tcBorders>
                  <w:top w:val="single" w:sz="8" w:space="0" w:color="212121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6D9661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Mal de Hansen OR lepra OR enfermedad de Hansen AND Autocuidado OR cuidado personal OR autoayuda</w:t>
                </w:r>
              </w:p>
            </w:tc>
            <w:tc>
              <w:tcPr>
                <w:tcW w:w="1275" w:type="dxa"/>
                <w:tcBorders>
                  <w:top w:val="single" w:sz="8" w:space="0" w:color="212121"/>
                  <w:left w:val="single" w:sz="8" w:space="0" w:color="212121"/>
                  <w:bottom w:val="single" w:sz="8" w:space="0" w:color="212121"/>
                  <w:right w:val="single" w:sz="8" w:space="0" w:color="212121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F2F0A71" w14:textId="77777777" w:rsidR="00047B3A" w:rsidRDefault="00F66AC0">
                <w:pPr>
                  <w:spacing w:line="480" w:lineRule="auto"/>
                  <w:jc w:val="both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2</w:t>
                </w:r>
              </w:p>
            </w:tc>
          </w:tr>
        </w:tbl>
      </w:sdtContent>
    </w:sdt>
    <w:p w14:paraId="07923D19" w14:textId="77777777" w:rsidR="00047B3A" w:rsidRDefault="00047B3A">
      <w:pPr>
        <w:shd w:val="clear" w:color="auto" w:fill="FFFFFF"/>
        <w:spacing w:before="200" w:after="200" w:line="360" w:lineRule="auto"/>
        <w:ind w:left="720"/>
        <w:rPr>
          <w:rFonts w:ascii="Arial" w:eastAsia="Arial" w:hAnsi="Arial" w:cs="Arial"/>
          <w:color w:val="222222"/>
        </w:rPr>
      </w:pPr>
    </w:p>
    <w:p w14:paraId="103E9AD0" w14:textId="77777777" w:rsidR="00047B3A" w:rsidRDefault="00047B3A">
      <w:pPr>
        <w:shd w:val="clear" w:color="auto" w:fill="FFFFFF"/>
        <w:spacing w:before="200" w:after="200" w:line="360" w:lineRule="auto"/>
        <w:rPr>
          <w:rFonts w:ascii="Arial" w:eastAsia="Arial" w:hAnsi="Arial" w:cs="Arial"/>
          <w:color w:val="222222"/>
        </w:rPr>
      </w:pPr>
    </w:p>
    <w:p w14:paraId="4CC5CFEA" w14:textId="77777777" w:rsidR="00047B3A" w:rsidRDefault="00047B3A">
      <w:pPr>
        <w:shd w:val="clear" w:color="auto" w:fill="FFFFFF"/>
        <w:spacing w:before="200" w:after="200" w:line="360" w:lineRule="auto"/>
        <w:ind w:left="720"/>
        <w:rPr>
          <w:rFonts w:ascii="Arial" w:eastAsia="Arial" w:hAnsi="Arial" w:cs="Arial"/>
          <w:color w:val="222222"/>
        </w:rPr>
      </w:pPr>
    </w:p>
    <w:p w14:paraId="5BC6203E" w14:textId="77777777" w:rsidR="00047B3A" w:rsidRDefault="00047B3A">
      <w:pPr>
        <w:shd w:val="clear" w:color="auto" w:fill="FFFFFF"/>
        <w:spacing w:before="200" w:after="200" w:line="360" w:lineRule="auto"/>
        <w:rPr>
          <w:rFonts w:ascii="Arial" w:eastAsia="Arial" w:hAnsi="Arial" w:cs="Arial"/>
          <w:color w:val="222222"/>
        </w:rPr>
      </w:pPr>
    </w:p>
    <w:p w14:paraId="5ACFDB5D" w14:textId="77777777" w:rsidR="00047B3A" w:rsidRDefault="00047B3A">
      <w:pPr>
        <w:spacing w:after="200" w:line="360" w:lineRule="auto"/>
        <w:jc w:val="both"/>
        <w:rPr>
          <w:rFonts w:ascii="Times New Roman" w:eastAsia="Times New Roman" w:hAnsi="Times New Roman" w:cs="Times New Roman"/>
        </w:rPr>
      </w:pPr>
    </w:p>
    <w:sectPr w:rsidR="00047B3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B3A"/>
    <w:rsid w:val="00047B3A"/>
    <w:rsid w:val="0064146D"/>
    <w:rsid w:val="00820B46"/>
    <w:rsid w:val="00E908FF"/>
    <w:rsid w:val="00F66AC0"/>
    <w:rsid w:val="00F9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E7AB"/>
  <w15:docId w15:val="{D754922A-A546-453B-A631-40DCDB6D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1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1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70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701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1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1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1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1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1F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70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1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1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1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1F9"/>
    <w:rPr>
      <w:b/>
      <w:bCs/>
      <w:smallCaps/>
      <w:color w:val="2F5496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fubNkuJPMVTMcHruqBhkWvIR+Ig==">CgMxLjAaHwoBMBIaChgICVIUChJ0YWJsZS50aGRyd3RyOWUzMWUyCGguZ2pkZ3hzOAByITFjb1VnY2V3SDVjenhrV2VLX2U3MUJ5Tjd0WTR6V011V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Willis</dc:creator>
  <cp:lastModifiedBy>Matthew Willis</cp:lastModifiedBy>
  <cp:revision>2</cp:revision>
  <cp:lastPrinted>2025-02-08T13:39:00Z</cp:lastPrinted>
  <dcterms:created xsi:type="dcterms:W3CDTF">2025-02-08T13:40:00Z</dcterms:created>
  <dcterms:modified xsi:type="dcterms:W3CDTF">2025-02-08T13:40:00Z</dcterms:modified>
</cp:coreProperties>
</file>